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6"/>
        <w:gridCol w:w="1727"/>
        <w:gridCol w:w="1760"/>
        <w:gridCol w:w="1760"/>
        <w:gridCol w:w="1189"/>
      </w:tblGrid>
      <w:tr w14:paraId="0C6C5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3" w:hRule="atLeast"/>
        </w:trPr>
        <w:tc>
          <w:tcPr>
            <w:tcW w:w="5000" w:type="pct"/>
            <w:gridSpan w:val="5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bottom"/>
          </w:tcPr>
          <w:p w14:paraId="2A7A9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Correlation between HAVCR1 expression and clinicopathologica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act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 i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arly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stric cancer</w:t>
            </w:r>
          </w:p>
        </w:tc>
      </w:tr>
      <w:tr w14:paraId="7809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2" w:hRule="atLeast"/>
        </w:trPr>
        <w:tc>
          <w:tcPr>
            <w:tcW w:w="1161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44BA1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030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1CE2D650">
            <w:pPr>
              <w:keepNext w:val="0"/>
              <w:keepLines w:val="0"/>
              <w:pageBreakBefore w:val="0"/>
              <w:widowControl w:val="0"/>
              <w:tabs>
                <w:tab w:val="left" w:pos="69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pct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F9BCD0">
            <w:pPr>
              <w:keepNext w:val="0"/>
              <w:keepLines w:val="0"/>
              <w:pageBreakBefore w:val="0"/>
              <w:widowControl w:val="0"/>
              <w:tabs>
                <w:tab w:val="left" w:pos="69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CR1 expression</w:t>
            </w:r>
          </w:p>
        </w:tc>
        <w:tc>
          <w:tcPr>
            <w:tcW w:w="708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029A4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485D6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7" w:hRule="atLeast"/>
        </w:trPr>
        <w:tc>
          <w:tcPr>
            <w:tcW w:w="1161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671BA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2DF395C2">
            <w:pPr>
              <w:keepNext w:val="0"/>
              <w:keepLines w:val="0"/>
              <w:pageBreakBefore w:val="0"/>
              <w:widowControl w:val="0"/>
              <w:tabs>
                <w:tab w:val="left" w:pos="69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1B6C99">
            <w:pPr>
              <w:keepNext w:val="0"/>
              <w:keepLines w:val="0"/>
              <w:pageBreakBefore w:val="0"/>
              <w:widowControl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69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DBA2A0E">
            <w:pPr>
              <w:keepNext w:val="0"/>
              <w:keepLines w:val="0"/>
              <w:pageBreakBefore w:val="0"/>
              <w:widowControl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69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38" w:type="dxa"/>
              <w:left w:w="38" w:type="dxa"/>
              <w:bottom w:w="45" w:type="dxa"/>
              <w:right w:w="38" w:type="dxa"/>
            </w:tcMar>
            <w:vAlign w:val="center"/>
          </w:tcPr>
          <w:p w14:paraId="4EE32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180A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051FF9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103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E886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F1A05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9D6B5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BF961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45</w:t>
            </w:r>
          </w:p>
        </w:tc>
      </w:tr>
      <w:tr w14:paraId="08F46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A31B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31EEA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 (22.8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5DA7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 (19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7721F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 (26.1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11A6B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F129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A005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0208A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6 (77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28A4A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4 (80.3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902B1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 (7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9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D3E0F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5668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25D0BA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BFCF0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9DC25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6019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DE7B3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9</w:t>
            </w:r>
          </w:p>
        </w:tc>
      </w:tr>
      <w:tr w14:paraId="5D4E0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8006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≤50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E1ED7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 (11.0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529FA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 (12.8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7B526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 (9.0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90D4D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676C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54FC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-60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FC50C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 (27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3FDF3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 (29.9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7CD16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 (24.3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FA383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4FF6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10BF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＞60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461C3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1 (61.8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138C9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7 (57.3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938BD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 (66.7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F9159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5F42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98562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y history of gastrointestinal cancer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3B547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F6305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DFFB0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B6C89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3</w:t>
            </w:r>
          </w:p>
        </w:tc>
      </w:tr>
      <w:tr w14:paraId="78EED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6F65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12354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9 (87.3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6BCF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6 (90.6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E34D2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3 (83.8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10597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CD60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4E13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0D0EB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 (12.7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07867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 (9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29FDC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 (16.2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F73BE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6387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CA1A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B9044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A80C8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7E6AE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4F53C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3</w:t>
            </w:r>
          </w:p>
        </w:tc>
      </w:tr>
      <w:tr w14:paraId="7A83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AD1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2E141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1 (57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C7B9B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 (56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CD10F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 (58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407BD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426A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9A31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58AEE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7 (42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2BA76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 (43.6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DEFF5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 (41.4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D2F07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7086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170EA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coholism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3D14E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90640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FC87D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4B26B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42</w:t>
            </w:r>
          </w:p>
        </w:tc>
      </w:tr>
      <w:tr w14:paraId="14BEA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5F76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36677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3 (75.9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47462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5 (72.6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AD5C2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8 (79.3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2A3EC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15EE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53D5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CD96C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 (24.1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3D812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 (27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C39CA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 (20.7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F67EB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0C62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C56E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B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B7266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F0553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64832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8E4D7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42</w:t>
            </w:r>
          </w:p>
        </w:tc>
      </w:tr>
      <w:tr w14:paraId="1ACD8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B2A8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CC77E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4 (85.1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5FA3B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7 (82.9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5542A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7 (87.4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62F35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CA35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354E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95C45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 (14.9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BB6DF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 (17.1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D7242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 (12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8F9ED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3506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1094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46CB8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A6E94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B4D0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1DDB4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4</w:t>
            </w:r>
          </w:p>
        </w:tc>
      </w:tr>
      <w:tr w14:paraId="78E5E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88DD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fferentiate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23033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0 (65.8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2FA45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 (66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58DE8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 (64.9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9F667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9333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B643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differentiate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6BEE4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 (34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997C4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 (33.3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B74E4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 (35.1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7FFAA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CC74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A659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mph node metastasis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D9F7F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29CF0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AFE38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3114C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.008</w:t>
            </w:r>
          </w:p>
        </w:tc>
      </w:tr>
      <w:tr w14:paraId="248EF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66D9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LMN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77E21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7 (90.8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AC65F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2 (95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8B336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5 (85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41951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8421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A4D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MN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1EA50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 (9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C1EF3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 (4.3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57A57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 (14.4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1DD34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9611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CD5BD2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-reported LN status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CF070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604F7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2B3B3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6155D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2</w:t>
            </w:r>
          </w:p>
        </w:tc>
      </w:tr>
      <w:tr w14:paraId="6A976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9EE89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F710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4 (89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5D7DE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5 (89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05045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 (89.2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1662A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A900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E3C56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021C9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 (10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6182D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 (10.3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6730E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 (10.8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7C568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085D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B5FD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7F66E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0945A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0FD28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97454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50</w:t>
            </w:r>
          </w:p>
        </w:tc>
      </w:tr>
      <w:tr w14:paraId="4B16D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BA0A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rdia/fundus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EA006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1 (35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774B9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 (31.6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2E038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 (39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E0CC1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C74D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9F41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stric body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D1BCD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 (14.5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74094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 (15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B6FB4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 (13.5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F95FD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0FAC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5638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trum/pylorus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56059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 (50.0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9132D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 (53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BE42E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 (46.8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01A62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C7B4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F390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siz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cm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18C3A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FDA3E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565FD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90296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5</w:t>
            </w:r>
          </w:p>
        </w:tc>
      </w:tr>
      <w:tr w14:paraId="1003E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02F7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≤2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9603B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8 (64.9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A4D38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 (66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61AE2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 (63.1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48806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2103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4918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-3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C7AF9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 (21.9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94445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 (21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5A49C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 (22.5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C1F40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01A5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1939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gt;3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13A52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 (13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2275E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 (12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2C99C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 (14.4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272E7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22BE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D381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croscopic typ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A2D3B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A91DE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2C58C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CD7C0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05</w:t>
            </w:r>
          </w:p>
        </w:tc>
      </w:tr>
      <w:tr w14:paraId="5A0EC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4BDF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trude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6D9DD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 (10.1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3D4C5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 (7.7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295AC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 (12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D55EC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21FF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F3C8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erficial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D909A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0 (74.6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41C9B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1 (77.8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1910E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 (71.2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C1D45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68FF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FD70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avate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8D08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 (15.4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64FA5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 (14.5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4B63F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 (16.2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6AD93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BD09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AB15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lceration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0367B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27C92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7E904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E72A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4</w:t>
            </w:r>
          </w:p>
        </w:tc>
      </w:tr>
      <w:tr w14:paraId="19974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9D23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FBEF2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1 (39.9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970FA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 (35.9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B02F1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 (44.1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3D610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8DD0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BF7C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6E24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7 (60.1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9889C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5 (64.1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139B6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 (55.9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5B8C9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CDA2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9AA7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rophic/Intestinal metaplasia backgroun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A70BA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58191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8A55E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C68AC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63</w:t>
            </w:r>
          </w:p>
        </w:tc>
      </w:tr>
      <w:tr w14:paraId="20881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31E6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7BD7D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4 (63.2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E2E30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 (65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7D0B3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 (61.3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0BB47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5A6A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E8E6E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0A16F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4 (36.8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092AB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 (35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B5A5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 (38.7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3815C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52C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5F26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pontaneous bleeding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59649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DC16B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B1D77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65902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5</w:t>
            </w:r>
          </w:p>
        </w:tc>
      </w:tr>
      <w:tr w14:paraId="5A291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2C48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9DA7B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9 (69.7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2FBCE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 (65.8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C1CCE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 (73.9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D12B1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11C5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52F9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E6191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 (30.3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FFC77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 (34.2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20554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 (26.1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17FF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0E7F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6F1C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color of the lesion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1C773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03C37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3B064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F4117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1</w:t>
            </w:r>
          </w:p>
        </w:tc>
      </w:tr>
      <w:tr w14:paraId="60BA1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E807D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d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C277C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0 (83.3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3DEA5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 (88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2717C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7 (78.4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4A72A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F2BC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AC43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DC6ED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 (16.7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D7337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 (12.0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6B6D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 (21.6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D8D8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219A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5FA8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ear boundaries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06F9F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C6AEC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EC230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FDC5A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5</w:t>
            </w:r>
          </w:p>
        </w:tc>
      </w:tr>
      <w:tr w14:paraId="08098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CBFC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5C27C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 (19.7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7F3E3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 (21.4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0E9D2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 (18.0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7A19F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EA7E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36EE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10B1B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3 (80.3%)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8DF61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2 (78.6%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F379C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1 (82.0%)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55D35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55D8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D095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37F4D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45 [39.08, 43.80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2DE43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40 [38.90, 43.8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273AA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60 [39.75, 43.70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62105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10</w:t>
            </w:r>
          </w:p>
        </w:tc>
      </w:tr>
      <w:tr w14:paraId="150F6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857A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ib (g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43685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2 [2.58, 3.25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ECD1B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2 [2.54, 3.24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8D7CE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4 [2.62, 3.26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BF095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1</w:t>
            </w:r>
          </w:p>
        </w:tc>
      </w:tr>
      <w:tr w14:paraId="2454F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3801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HD (mmol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4A1F9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6.00 [148.00, 191.00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9C35F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5.00 [147.00, 188.0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DA1EF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0.00 [149.00, 193.90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5829B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7</w:t>
            </w:r>
          </w:p>
        </w:tc>
      </w:tr>
      <w:tr w14:paraId="29C0A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1150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BC (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97E7A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5 [4.60, 6.75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46C4E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2 [4.59, 6.8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425B3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8 [4.60, 6.72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5AF6C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0</w:t>
            </w:r>
          </w:p>
        </w:tc>
      </w:tr>
      <w:tr w14:paraId="51FF9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F2E3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 (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F7E5D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7 [2.50, 4.16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62E53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20 [2.40, 4.2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A6B43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4 [2.58, 4.10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CEB66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8</w:t>
            </w:r>
          </w:p>
        </w:tc>
      </w:tr>
      <w:tr w14:paraId="72669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F133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 (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1833C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0 [1.26, 2.07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6E16F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0 [1.28, 2.07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6F23C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0 [1.22, 2.07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91989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3</w:t>
            </w:r>
          </w:p>
        </w:tc>
      </w:tr>
      <w:tr w14:paraId="4B0E8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1F978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 (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4D26A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8 [0.30, 0.50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A89C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0 [0.30, 0.5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2BA9F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8 [0.30, 0.49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F2AE6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3</w:t>
            </w:r>
          </w:p>
        </w:tc>
      </w:tr>
      <w:tr w14:paraId="3B7D6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BF6B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GB (g/L)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2607A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7.00 [125.00, 147.00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372AA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7.00 [125.00, 147.00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C1D6C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7.00 [125.00, 147.00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34932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9</w:t>
            </w:r>
          </w:p>
        </w:tc>
      </w:tr>
      <w:tr w14:paraId="6401E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0176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LR</w:t>
            </w:r>
          </w:p>
        </w:tc>
        <w:tc>
          <w:tcPr>
            <w:tcW w:w="103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CAA4A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9 [1.38, 2.78]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853AC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5 [1.38, 2.64]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798B3B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3 [1.41, 2.84]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061111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0</w:t>
            </w:r>
          </w:p>
        </w:tc>
      </w:tr>
      <w:tr w14:paraId="1D2C7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1" w:type="pct"/>
            <w:tcBorders>
              <w:bottom w:val="single" w:color="auto" w:sz="4" w:space="0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4E30B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LR</w:t>
            </w:r>
          </w:p>
        </w:tc>
        <w:tc>
          <w:tcPr>
            <w:tcW w:w="1030" w:type="pct"/>
            <w:tcBorders>
              <w:bottom w:val="single" w:color="auto" w:sz="4" w:space="0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2F4DF3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 [0.17, 0.33]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54F7FA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 [0.17, 0.30]</w:t>
            </w:r>
          </w:p>
        </w:tc>
        <w:tc>
          <w:tcPr>
            <w:tcW w:w="1049" w:type="pct"/>
            <w:tcBorders>
              <w:bottom w:val="single" w:color="auto" w:sz="4" w:space="0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3292BC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 [0.17, 0.33]</w:t>
            </w:r>
          </w:p>
        </w:tc>
        <w:tc>
          <w:tcPr>
            <w:tcW w:w="708" w:type="pct"/>
            <w:tcBorders>
              <w:bottom w:val="single" w:color="auto" w:sz="4" w:space="0"/>
            </w:tcBorders>
            <w:shd w:val="clear" w:color="auto" w:fill="FFFFFF"/>
            <w:tcMar>
              <w:top w:w="60" w:type="dxa"/>
              <w:left w:w="38" w:type="dxa"/>
              <w:bottom w:w="60" w:type="dxa"/>
              <w:right w:w="38" w:type="dxa"/>
            </w:tcMar>
            <w:vAlign w:val="center"/>
          </w:tcPr>
          <w:p w14:paraId="66377E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4</w:t>
            </w:r>
          </w:p>
        </w:tc>
      </w:tr>
      <w:tr w14:paraId="647D5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1" w:hRule="atLeast"/>
        </w:trPr>
        <w:tc>
          <w:tcPr>
            <w:tcW w:w="5000" w:type="pct"/>
            <w:gridSpan w:val="5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30" w:type="dxa"/>
              <w:left w:w="38" w:type="dxa"/>
              <w:bottom w:w="30" w:type="dxa"/>
              <w:right w:w="38" w:type="dxa"/>
            </w:tcMar>
            <w:vAlign w:val="center"/>
          </w:tcPr>
          <w:p w14:paraId="0B93E3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FOBT fecal occult blood test, LNM</w:t>
            </w:r>
            <w:r>
              <w:rPr>
                <w:rFonts w:hint="default" w:ascii="Times New Roman" w:hAnsi="Times New Roman" w:eastAsia="T" w:cs="Times New Roman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 xml:space="preserve"> lymph node metastasis,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 LN lymph node, ALB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albumin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Fib fibrinogen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 LHD lactate dehydrogenase, WBC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white blood cell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N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neutrophil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, LY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lymphocyte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 MO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monocyte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 HGB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hemoglobin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 NLR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neutrophil-to-lymphocyte ratio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, MLR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monocyte-to-lymphocyt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ratio</w:t>
            </w:r>
          </w:p>
        </w:tc>
      </w:tr>
    </w:tbl>
    <w:p w14:paraId="13302778">
      <w:pPr>
        <w:rPr>
          <w:rFonts w:hint="default" w:ascii="Times New Roman" w:hAnsi="Times New Roman" w:cs="Times New Roman"/>
          <w:sz w:val="24"/>
          <w:szCs w:val="24"/>
        </w:rPr>
      </w:pPr>
    </w:p>
    <w:p w14:paraId="76788C5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RhOTAyNmI5OWZkZjQ0MTEzYTUyYjIwMzVhODAzMDAifQ=="/>
  </w:docVars>
  <w:rsids>
    <w:rsidRoot w:val="7DBF26EA"/>
    <w:rsid w:val="13640018"/>
    <w:rsid w:val="1A4078DB"/>
    <w:rsid w:val="1A5A11E4"/>
    <w:rsid w:val="1C2361BA"/>
    <w:rsid w:val="1D623BCD"/>
    <w:rsid w:val="1F2B1174"/>
    <w:rsid w:val="1FC60389"/>
    <w:rsid w:val="220224E7"/>
    <w:rsid w:val="22266AF2"/>
    <w:rsid w:val="2320282F"/>
    <w:rsid w:val="287E08BC"/>
    <w:rsid w:val="2DFF2A65"/>
    <w:rsid w:val="30A959E2"/>
    <w:rsid w:val="316B16EC"/>
    <w:rsid w:val="36B12E37"/>
    <w:rsid w:val="3B00024C"/>
    <w:rsid w:val="3D9737D4"/>
    <w:rsid w:val="40714294"/>
    <w:rsid w:val="4401219E"/>
    <w:rsid w:val="46901FD6"/>
    <w:rsid w:val="484A780A"/>
    <w:rsid w:val="498037B0"/>
    <w:rsid w:val="547B4FF9"/>
    <w:rsid w:val="55EA668F"/>
    <w:rsid w:val="641B158B"/>
    <w:rsid w:val="661B6957"/>
    <w:rsid w:val="676B283C"/>
    <w:rsid w:val="67B51A77"/>
    <w:rsid w:val="69385E73"/>
    <w:rsid w:val="6D66435C"/>
    <w:rsid w:val="74C067B8"/>
    <w:rsid w:val="79880213"/>
    <w:rsid w:val="7AF16FF7"/>
    <w:rsid w:val="7C2737B9"/>
    <w:rsid w:val="7DBF26EA"/>
    <w:rsid w:val="7E29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8</Words>
  <Characters>2694</Characters>
  <Lines>1</Lines>
  <Paragraphs>1</Paragraphs>
  <TotalTime>6</TotalTime>
  <ScaleCrop>false</ScaleCrop>
  <LinksUpToDate>false</LinksUpToDate>
  <CharactersWithSpaces>295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2:09:00Z</dcterms:created>
  <dc:creator>13744</dc:creator>
  <cp:lastModifiedBy>turnsole</cp:lastModifiedBy>
  <dcterms:modified xsi:type="dcterms:W3CDTF">2025-01-21T08:5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30C731D28E4429E93A9F0D0424E8E1B_13</vt:lpwstr>
  </property>
  <property fmtid="{D5CDD505-2E9C-101B-9397-08002B2CF9AE}" pid="4" name="KSOTemplateDocerSaveRecord">
    <vt:lpwstr>eyJoZGlkIjoiNTRhOTAyNmI5OWZkZjQ0MTEzYTUyYjIwMzVhODAzMDAiLCJ1c2VySWQiOiIzMDUxODE0NjAifQ==</vt:lpwstr>
  </property>
</Properties>
</file>